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e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bC</w:t>
      </w:r>
      <w:r>
        <w:rPr/>
        <w:t xml:space="preserve"> genes of pALWED1.1 in whole genome shotgun sequences</w:t>
      </w:r>
    </w:p>
    <w:tbl>
      <w:tblPr>
        <w:tblW w:w="11057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6"/>
        <w:gridCol w:w="2095"/>
        <w:gridCol w:w="3294"/>
        <w:gridCol w:w="3402"/>
      </w:tblGrid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p containing contigs (identity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e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of pALWED1.1, %), A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rb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ontaining contigs (identity wi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trbC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f pALWED1.1, %), AC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lwoff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L_065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dside rail in hospital intensive care unit, Pakist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4_length_109024_cov_29.2974, (99%), SEIL0100000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4_length_109024_cov_29.2974, (99%), SEIL01000004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J_385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shroom sink in hospital intensive care unit, Pakist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17_length_66978_cov_40.762977, (100%), RHXE01000017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21_length_51474_cov_41.171683, (99%), RHXE01000021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WCHAJo010049 17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wage, China: Chengdu, Sichu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, (99%), SGVZ01000088.1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, (99%), SGVZ01000144.1, 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J_082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shroom sink in hospital intensive care unit, Pakist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8_length_87098_cov_29.8616, (99%), RHXI01000008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28_length_44049_cov_30.2022, (99%), RHXI0100002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 Aj219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eritoneal fluid, Homo sapiens, Argentina: Buenos Aires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_11, (99%), LVIB01000011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_44, (99%), LVIB01000044.1</w:t>
            </w:r>
          </w:p>
        </w:tc>
      </w:tr>
      <w:tr>
        <w:trPr>
          <w:trHeight w:val="1047" w:hRule="atLeast"/>
        </w:trPr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ohns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isolate S2_018_000_R3_109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ital room,  US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2_018_000_R3_scaffold_24699, (100%),  QFNG0100055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2_018_000_R3_scaffold_7733, (99%), QFNG01000249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415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ain waste liquid, Japan: Tochigi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22, (100%), BKSY0100002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37, (99%), BKSY01000037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BRC 110510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ogo College of Medicine Hospital, Jap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02S_CON00048, BBTS01000048.1, (99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w02S_CON00039, (99%), BBTS01000039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UKK-0551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mo sapiens, Germany: somewhere in S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RR3547542.ctg000032, (99%), MDIP01000032.1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RR3547542.ctg000061, (99%), MDIP01000061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UKK-0550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rmany: somewhere in TH, Homo sapiens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RR3547541.ctg000176, (99%), MDIO01000176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RR3547541.ctg000155, (99%) MDIO01000155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UKK-054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rmany: somewhere in SN, Homo sapiens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RR3547540.ctg000057, (99%), MDIN01000057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RR3547540.ctg000078, (99%), MDIN0100007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167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mo sapiens, Thailand: Bangkok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67_contig_49, (99%), JRQZ0100004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167_contig_78, (99%), JRQZ0100007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CR12-4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mo sapiens, Australia: Queensland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12-42_contig_37, (99%), JQNT01000036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R12-42_contig_42, (99%), JQNT01000041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P1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utum, Homo sapiens, Thailand: Roied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affold15, (99%), JAEFCT010000015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affold15, (99%), JAEFCT010000015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2F plasmid p2APIBUN42F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ital, Colombi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 p2APISeq_003, (99%), CBRO02000008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ntig p2APISeq_013, (99%), CBRO020000092.1 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587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heter, Japan: Tokyo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136, (99%), BKZG01000136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62 (100%), BKZG01000062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TUM15431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pharyngeal swab, Japan: Tochigi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122, (99%), BKTN0100012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45, (99%), BKTN01000045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428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urine, Japan: Tochigi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08, (99%), BKTK01000008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08, (99%), BKTK0100000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016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urine, Japan: Tokyo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34, (99%), BKDZ0100003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59, (99%), BKDZ01000059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BRC 110514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rain, human, Japan: Osak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33, (99%), BJLJ01000033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18, (99%), BJLJ0100001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pitt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YMC2013/3/R2081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utum, Homo sapiens, South Korea: Seoul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onXpress_011_rawlib.basecaller_c125, (99%), MKHO0100003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onXpress_011_rawlib.basecaller_c78, (99%), MKHO01000143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nosocomi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N2605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iversity Hospital of Abidjan-Yopougon, Homo sapiens, France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N20_S68_R1__paired__contig_9 (99%), NNSH01000009.1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20_S68_R1__paired__contig_9 (99%), NNSH01000009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nosocomi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8F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Hospital, Colombia 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ntig p2ANISeq_019 (99%), CBSD020000128.1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ntig p2ANISeq_014 (99%), CBSD020000123.1, 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nosocomi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N1 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mo sapiens, Chin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 (99%), JACLCR010000002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87897 bp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 (99%), JACLCR010000002.1,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87897 bp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nosocomial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b12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mo sapiens, Australi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17_length_10706_cov_23.015879 (99%), UCQC0200007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1_length_128680_cov_21.486408, (99%), UCQC02000071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u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WCHAJ010047 49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wage, China: Chengdu, Sichu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(100%), SGST0100004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(99%), SGST01000026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u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J_068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shroom sink in hospital intensive care unit, Pakist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5_length_94530_cov_24.2727, (99%), RHXJ01000005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5_length_94530_cov_24.2727, (99%), RHXJ01000005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u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J_351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ashroom sink in hospital intensive care unit, Pakist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5_length_111866_cov_76.998461, (99%), RHXG01000005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5_length_111866_cov_76.998461, (99%), RHXG01000005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u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376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Tokyo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09 (99%), BKRL0100000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38 (99%), BKRL0100003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ju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BRC 110497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lture collection NBRC:110497, Human sputum, Tokyo, Jap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 Aju01S_CON00049 99%, BBOS0100004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 Aju01S_CON00035 99%, BBOS01000035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radioresiste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154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arctica: Fildes Peninsul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10_length_108528_cov_11.463 (99%), PXJD0100001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10_length_108528_cov_11.463 (99%), PXJD01000010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radioresiste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145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tarctica: Fildes Peninsul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3_length_107660_cov_8.02585 (99%), PXJE01000003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3_length_107660_cov_8.02585 (99%), PXJE01000003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52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Kanagaw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18 (100%), BKWY01000018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54 (99%), BKWY01000054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isolate UBA5830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Wood, terrestrial metagenome, USA: New York City 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UBA5830_contig_149,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(99%)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JHC0100005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BA5830_contig_253 (99%), DJHC01000012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523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Kanagaw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30, (99%), BKWZ0100003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18 (99%), BKWZ0100001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51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Kanagaw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41 (99%), BKWV01000041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43 (99%), BKWV01000043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518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Kanagaw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14 (99%), BKWU0100001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35 (99%), BKWU01000035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408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Tokyo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25 (99%), BKSR01000025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41 (99%), BKSR01000041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098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Tokyo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49 (99%), BKHC0100004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28 (99%), BKHC0100002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NC 364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inetobacter ursingii NIPH ANC_3649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Lru-supercont1.5.C24 (99%), APQC0100002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Lru-supercont1.5.C28 (99%), APQC0100002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ursing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48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Tochigi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equence023 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</w:rPr>
              <w:t>(99%)</w:t>
            </w: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FFFFF" w:val="clear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KVR01000023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10 (99%), BKVR01000010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erezini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KCTC 2319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ulture_collection KCTC:23199, Kore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e01S_CON02510, BBLJ01000029.1 (99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: Abe01S_CON03910 (99%), BBLJ01000045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erezinia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MG 1003 = CIP 70.1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pe strai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Lsv-supercont1.1.C2 (99%) APQG0100000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Lsv-supercont1.1.C9 (99%), APQG01000009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towner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eBJ00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pital sewage, Chin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68_length_10846_cov_17.445_ID_143068 (99%), SIST01000066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1_length_109026_cov_13.9675_ID_142934 (99%), SIST01000001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sichuanensi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WCHAc060041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wage, China: Chengdu, Sichuan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 (100%), PYIX02000047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(99%), PYIX02000014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11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linical?, Singapore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fst"/>
              <w:shd w:fill="FFFFFF" w:val="clear"/>
              <w:spacing w:lineRule="atLeast" w:line="336" w:before="280" w:after="0"/>
              <w:rPr>
                <w:lang w:val="en-US"/>
              </w:rPr>
            </w:pPr>
            <w:r>
              <w:rPr>
                <w:lang w:val="en-US"/>
              </w:rPr>
              <w:t>S11_contig_12 (100%), LAIY01000011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11_contig_33 (99%), LAIY01000029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RSN2211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ood Homo sapiens, Peru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RSN22112_contig00014 (99%), VHGJ0100001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RSN22112_contig00016 (99%), VHGJ01000016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4300STDY7045708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mo sapiens, Thailand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RS1930182SCcontig000024 (99%), UFIO0100002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RS1930182SCcontig000023 (99%), UFIO01000023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BAuABod-3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rkey, Germany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15_length_75946_cov_30.566 (99%), NIWN01000015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67_length_20939_cov_42. 4091 (99%), NIWN01000067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26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coid Sputum, Homo sapiens, Malaysi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108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_74 (99%), JQNV0100007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_48 (99%), JQNV01000048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57371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utum, Homo sapiens, US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573719.contig.8_1 (99%), JFYA01000009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573719.contig.8_1 (100%), JFYA01000009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3ARS_CVM0021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CBI Pathogen Detection Project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EA25870168-rid6941973.denovo.18 (99%), DADBIT010000017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EA25870168-rid6941973.denovo.18 (99%), DADBIT010000032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CGM 20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mo sapiens, Viet Nam: Ho Chi Minh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D00030179-rid8877773.denovo.137 (99%), DADAXM01000013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D00030179-rid8877773.denovo.046 (99%), DADAXM010000046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134 SAMN13028174-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utum, Homo sapiens, China: Wulumuqi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d9741963.denovo.035 (99%), DADAQB01000003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d9741963.denovo.045 (99%), DADAQB01000004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TUM15094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blood, Japan: Tokyo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08 (99%), BKGY01000008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008 (99%), BKGY01000008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BRC 110492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apan: Hyogo, Human urine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: Aba23S_CON00080 (99%), BBTD01000080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ba23S_CON00049, 99%, BBTD01000049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. bauman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b06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ood, Homo sapiens, Brazil: Hospital das Clinicas, Sao Paulo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00072 (99%), LMBM01000072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ig00050 (99%), LMBM01000050.1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. baumannii CCBH28083 7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ood, Homo sapiens, Brazil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(99%), JAECSJ010000007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- (99%), JAECSJ010000026 </w:t>
            </w:r>
          </w:p>
        </w:tc>
      </w:tr>
      <w:tr>
        <w:trPr/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. variabilis SCsl29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, pig, China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27_length_51061_cov_122.262 (99%), VDIJ01000027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DE_23_length_54881_cov_121.797 (99%), VDIJ01000023.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850" w:right="1701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Sfst">
    <w:name w:val="sf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1T18:08:00Z</dcterms:created>
  <dc:creator>LMGM</dc:creator>
  <dc:description/>
  <cp:keywords/>
  <dc:language>en-US</dc:language>
  <cp:lastModifiedBy>Nicole Rossides</cp:lastModifiedBy>
  <dcterms:modified xsi:type="dcterms:W3CDTF">2021-08-25T12:54:00Z</dcterms:modified>
  <cp:revision>2</cp:revision>
  <dc:subject/>
  <dc:title/>
</cp:coreProperties>
</file>